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72436" w14:textId="6D9C3A3B" w:rsidR="00302208" w:rsidRDefault="00014E55" w:rsidP="00302208">
      <w:pPr>
        <w:spacing w:after="0"/>
        <w:rPr>
          <w:b/>
          <w:bCs/>
          <w:lang w:val="en-US"/>
        </w:rPr>
      </w:pPr>
      <w:r w:rsidRPr="00014E55">
        <w:rPr>
          <w:b/>
          <w:bCs/>
          <w:lang w:val="en-US"/>
        </w:rPr>
        <w:t>Supplementary figure</w:t>
      </w:r>
      <w:r>
        <w:rPr>
          <w:b/>
          <w:bCs/>
          <w:lang w:val="en-US"/>
        </w:rPr>
        <w:t xml:space="preserve"> 1: </w:t>
      </w:r>
      <w:r w:rsidR="00B93821">
        <w:rPr>
          <w:b/>
          <w:bCs/>
          <w:lang w:val="en-US"/>
        </w:rPr>
        <w:t xml:space="preserve">Tornado plot with the effect </w:t>
      </w:r>
      <w:r w:rsidR="002769B5">
        <w:rPr>
          <w:b/>
          <w:bCs/>
          <w:lang w:val="en-US"/>
        </w:rPr>
        <w:t xml:space="preserve">of </w:t>
      </w:r>
      <w:r w:rsidR="00B93821">
        <w:rPr>
          <w:b/>
          <w:bCs/>
          <w:lang w:val="en-US"/>
        </w:rPr>
        <w:t xml:space="preserve">a 25% decrease/increase </w:t>
      </w:r>
      <w:r w:rsidR="002769B5">
        <w:rPr>
          <w:b/>
          <w:bCs/>
          <w:lang w:val="en-US"/>
        </w:rPr>
        <w:t>in</w:t>
      </w:r>
      <w:r w:rsidR="00B93821">
        <w:rPr>
          <w:b/>
          <w:bCs/>
          <w:lang w:val="en-US"/>
        </w:rPr>
        <w:t xml:space="preserve"> model inputs</w:t>
      </w:r>
      <w:r>
        <w:rPr>
          <w:noProof/>
        </w:rPr>
        <w:drawing>
          <wp:inline distT="0" distB="0" distL="0" distR="0" wp14:anchorId="4CD61CF0" wp14:editId="21996DFB">
            <wp:extent cx="8334375" cy="4877787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4135" cy="4889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284E7" w14:textId="4932C75D" w:rsidR="00B93821" w:rsidRDefault="00014E55" w:rsidP="00302208">
      <w:pPr>
        <w:spacing w:after="0"/>
        <w:rPr>
          <w:b/>
          <w:bCs/>
          <w:lang w:val="en-US"/>
        </w:rPr>
      </w:pPr>
      <w:r>
        <w:rPr>
          <w:lang w:val="en-US"/>
        </w:rPr>
        <w:t>Data was b</w:t>
      </w:r>
      <w:r w:rsidRPr="00014E55">
        <w:rPr>
          <w:lang w:val="en-US"/>
        </w:rPr>
        <w:t>ased on the MRI data of the PICTURE trial</w:t>
      </w:r>
      <w:r w:rsidR="000C26BC">
        <w:rPr>
          <w:lang w:val="en-US"/>
        </w:rPr>
        <w:t xml:space="preserve"> in PI-RADS 1-3</w:t>
      </w:r>
      <w:r w:rsidRPr="00014E55">
        <w:rPr>
          <w:lang w:val="en-US"/>
        </w:rPr>
        <w:t xml:space="preserve">. </w:t>
      </w:r>
      <w:r w:rsidR="00925F36">
        <w:rPr>
          <w:lang w:val="en-US"/>
        </w:rPr>
        <w:t xml:space="preserve">Everything with less than 5% impact on the outcome were excluded from the tornado plot. </w:t>
      </w:r>
      <w:r w:rsidRPr="00014E55">
        <w:rPr>
          <w:lang w:val="en-US"/>
        </w:rPr>
        <w:t>CT = computed tomography MRI = magnetic resonance imaging; PCA = prostate cancer; PI-RADS = Prostate Imaging–Reporting and Data System; PSMA = prostate specific membrane antigen; PET = positron emission tomography;</w:t>
      </w:r>
      <w:r>
        <w:rPr>
          <w:b/>
          <w:bCs/>
          <w:lang w:val="en-US"/>
        </w:rPr>
        <w:t xml:space="preserve"> </w:t>
      </w:r>
      <w:r w:rsidR="00B93821">
        <w:rPr>
          <w:b/>
          <w:bCs/>
          <w:lang w:val="en-US"/>
        </w:rPr>
        <w:br w:type="page"/>
      </w:r>
    </w:p>
    <w:p w14:paraId="4C677660" w14:textId="3F4567EA" w:rsidR="00B93821" w:rsidRDefault="00014E55" w:rsidP="00302208">
      <w:pPr>
        <w:spacing w:after="0"/>
        <w:rPr>
          <w:lang w:val="en-US"/>
        </w:rPr>
      </w:pPr>
      <w:r w:rsidRPr="00014E55">
        <w:rPr>
          <w:b/>
          <w:bCs/>
          <w:lang w:val="en-US"/>
        </w:rPr>
        <w:lastRenderedPageBreak/>
        <w:t>Supplementary figure</w:t>
      </w:r>
      <w:r>
        <w:rPr>
          <w:b/>
          <w:bCs/>
          <w:lang w:val="en-US"/>
        </w:rPr>
        <w:t xml:space="preserve"> 2: Tornado plot with the effect </w:t>
      </w:r>
      <w:r w:rsidR="002769B5">
        <w:rPr>
          <w:b/>
          <w:bCs/>
          <w:lang w:val="en-US"/>
        </w:rPr>
        <w:t xml:space="preserve">of </w:t>
      </w:r>
      <w:r>
        <w:rPr>
          <w:b/>
          <w:bCs/>
          <w:lang w:val="en-US"/>
        </w:rPr>
        <w:t xml:space="preserve">a 25% </w:t>
      </w:r>
      <w:r w:rsidR="000D2093">
        <w:rPr>
          <w:b/>
          <w:bCs/>
          <w:lang w:val="en-US"/>
        </w:rPr>
        <w:t>decrease/increase</w:t>
      </w:r>
      <w:r>
        <w:rPr>
          <w:b/>
          <w:bCs/>
          <w:lang w:val="en-US"/>
        </w:rPr>
        <w:t xml:space="preserve"> </w:t>
      </w:r>
      <w:r w:rsidR="002769B5">
        <w:rPr>
          <w:b/>
          <w:bCs/>
          <w:lang w:val="en-US"/>
        </w:rPr>
        <w:t>in</w:t>
      </w:r>
      <w:r>
        <w:rPr>
          <w:b/>
          <w:bCs/>
          <w:lang w:val="en-US"/>
        </w:rPr>
        <w:t xml:space="preserve"> </w:t>
      </w:r>
      <w:r w:rsidR="005B5484">
        <w:rPr>
          <w:b/>
          <w:bCs/>
          <w:lang w:val="en-US"/>
        </w:rPr>
        <w:t>model input</w:t>
      </w:r>
      <w:r w:rsidR="00B93821">
        <w:rPr>
          <w:b/>
          <w:bCs/>
          <w:lang w:val="en-US"/>
        </w:rPr>
        <w:t>s</w:t>
      </w:r>
      <w:r>
        <w:rPr>
          <w:noProof/>
        </w:rPr>
        <w:drawing>
          <wp:inline distT="0" distB="0" distL="0" distR="0" wp14:anchorId="1EE6C15E" wp14:editId="35949EB6">
            <wp:extent cx="8039743" cy="470535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8739" cy="4739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14E55">
        <w:rPr>
          <w:lang w:val="en-US"/>
        </w:rPr>
        <w:t xml:space="preserve"> </w:t>
      </w:r>
    </w:p>
    <w:p w14:paraId="3C77AB7F" w14:textId="25449FC1" w:rsidR="005C1A43" w:rsidRPr="00EA377E" w:rsidRDefault="00014E55" w:rsidP="00EA377E">
      <w:pPr>
        <w:spacing w:after="0"/>
        <w:rPr>
          <w:lang w:val="en-US"/>
        </w:rPr>
        <w:sectPr w:rsidR="005C1A43" w:rsidRPr="00EA377E" w:rsidSect="00014E5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US"/>
        </w:rPr>
        <w:t>Data was b</w:t>
      </w:r>
      <w:r w:rsidRPr="00014E55">
        <w:rPr>
          <w:lang w:val="en-US"/>
        </w:rPr>
        <w:t xml:space="preserve">ased on the MRI data of the </w:t>
      </w:r>
      <w:proofErr w:type="spellStart"/>
      <w:r w:rsidR="00DF15AE" w:rsidRPr="00AD0CDA">
        <w:rPr>
          <w:lang w:val="en-US"/>
        </w:rPr>
        <w:t>Drost</w:t>
      </w:r>
      <w:proofErr w:type="spellEnd"/>
      <w:r w:rsidR="00DF15AE" w:rsidRPr="00AD0CDA">
        <w:rPr>
          <w:lang w:val="en-US"/>
        </w:rPr>
        <w:t xml:space="preserve"> et al</w:t>
      </w:r>
      <w:r w:rsidR="00755AFC">
        <w:rPr>
          <w:lang w:val="en-US"/>
        </w:rPr>
        <w:t>, 2020</w:t>
      </w:r>
      <w:r w:rsidR="000C26BC">
        <w:rPr>
          <w:lang w:val="en-US"/>
        </w:rPr>
        <w:t xml:space="preserve"> in PI-RADS 1-3</w:t>
      </w:r>
      <w:r w:rsidRPr="00014E55">
        <w:rPr>
          <w:lang w:val="en-US"/>
        </w:rPr>
        <w:t xml:space="preserve">. </w:t>
      </w:r>
      <w:r w:rsidR="00925F36">
        <w:rPr>
          <w:lang w:val="en-US"/>
        </w:rPr>
        <w:t xml:space="preserve">Everything with less than 5% impact on the outcome were excluded from the tornado plot. </w:t>
      </w:r>
      <w:r w:rsidRPr="00014E55">
        <w:rPr>
          <w:lang w:val="en-US"/>
        </w:rPr>
        <w:t>CT = computed tomography</w:t>
      </w:r>
      <w:r w:rsidR="000F2A80">
        <w:rPr>
          <w:lang w:val="en-US"/>
        </w:rPr>
        <w:t xml:space="preserve">; IMRT = Intensity Modulated Radiotherapy; </w:t>
      </w:r>
      <w:r w:rsidRPr="00014E55">
        <w:rPr>
          <w:lang w:val="en-US"/>
        </w:rPr>
        <w:t>MRI = magnetic resonance imaging; PCA = prostate cancer; PI-RADS = Prostate Imaging–Reporting and Data System; PSMA = prostate specific membrane antigen; PET = positron emission tomography;</w:t>
      </w:r>
      <w:r w:rsidR="000F2A80">
        <w:rPr>
          <w:lang w:val="en-US"/>
        </w:rPr>
        <w:t xml:space="preserve"> RARP = Robot Assisted Radical Prostatectomy</w:t>
      </w:r>
    </w:p>
    <w:tbl>
      <w:tblPr>
        <w:tblW w:w="95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3"/>
        <w:gridCol w:w="2551"/>
        <w:gridCol w:w="2694"/>
      </w:tblGrid>
      <w:tr w:rsidR="00EA377E" w:rsidRPr="00DA7203" w14:paraId="6B34A860" w14:textId="77777777" w:rsidTr="002C1E6F">
        <w:trPr>
          <w:trHeight w:val="454"/>
        </w:trPr>
        <w:tc>
          <w:tcPr>
            <w:tcW w:w="4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8D7EB" w14:textId="77777777" w:rsidR="00EA377E" w:rsidRPr="00544C5B" w:rsidRDefault="00EA377E" w:rsidP="002C1E6F">
            <w:pPr>
              <w:spacing w:line="48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00673" w14:textId="77777777" w:rsidR="00EA377E" w:rsidRPr="0023141F" w:rsidRDefault="00EA377E" w:rsidP="002C1E6F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nl-NL"/>
              </w:rPr>
              <w:t>Initial</w:t>
            </w:r>
            <w:proofErr w:type="spellEnd"/>
            <w:r>
              <w:rPr>
                <w:rFonts w:ascii="Calibri" w:eastAsia="Times New Roman" w:hAnsi="Calibri" w:cs="Times New Roman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nl-NL"/>
              </w:rPr>
              <w:t>study</w:t>
            </w:r>
            <w:proofErr w:type="spellEnd"/>
            <w:r>
              <w:rPr>
                <w:rFonts w:ascii="Calibri" w:eastAsia="Times New Roman" w:hAnsi="Calibri" w:cs="Times New Roman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nl-NL"/>
              </w:rPr>
              <w:t>participants</w:t>
            </w:r>
            <w:proofErr w:type="spellEnd"/>
            <w:r w:rsidRPr="0023141F">
              <w:rPr>
                <w:rFonts w:ascii="Calibri" w:eastAsia="Times New Roman" w:hAnsi="Calibri" w:cs="Times New Roman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nl-NL"/>
              </w:rPr>
              <w:br/>
            </w:r>
            <w:r w:rsidRPr="0023141F">
              <w:rPr>
                <w:rFonts w:ascii="Calibri" w:eastAsia="Times New Roman" w:hAnsi="Calibri" w:cs="Times New Roman"/>
                <w:lang w:eastAsia="nl-NL"/>
              </w:rPr>
              <w:t>(n= 75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42679" w14:textId="77777777" w:rsidR="00EA377E" w:rsidRPr="00566C0A" w:rsidRDefault="00EA377E" w:rsidP="002C1E6F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566C0A">
              <w:rPr>
                <w:rFonts w:ascii="Calibri" w:eastAsia="Times New Roman" w:hAnsi="Calibri" w:cs="Times New Roman"/>
                <w:lang w:val="en-US" w:eastAsia="nl-NL"/>
              </w:rPr>
              <w:t>External validation study participants (n= 291)</w:t>
            </w:r>
          </w:p>
        </w:tc>
      </w:tr>
      <w:tr w:rsidR="00EA377E" w:rsidRPr="0023141F" w14:paraId="16E6EBAD" w14:textId="77777777" w:rsidTr="002C1E6F">
        <w:trPr>
          <w:trHeight w:val="454"/>
        </w:trPr>
        <w:tc>
          <w:tcPr>
            <w:tcW w:w="4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6276" w14:textId="77777777" w:rsidR="00EA377E" w:rsidRPr="0023141F" w:rsidRDefault="00EA377E" w:rsidP="002C1E6F">
            <w:pPr>
              <w:spacing w:line="48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23141F">
              <w:rPr>
                <w:rFonts w:ascii="Calibri" w:eastAsia="Times New Roman" w:hAnsi="Calibri" w:cs="Times New Roman"/>
                <w:lang w:eastAsia="nl-NL"/>
              </w:rPr>
              <w:t xml:space="preserve">Age, </w:t>
            </w:r>
            <w:proofErr w:type="spellStart"/>
            <w:r w:rsidRPr="0023141F">
              <w:rPr>
                <w:rFonts w:ascii="Calibri" w:eastAsia="Times New Roman" w:hAnsi="Calibri" w:cs="Times New Roman"/>
                <w:lang w:eastAsia="nl-NL"/>
              </w:rPr>
              <w:t>years</w:t>
            </w:r>
            <w:proofErr w:type="spellEnd"/>
            <w:r w:rsidRPr="0023141F">
              <w:rPr>
                <w:rFonts w:ascii="Calibri" w:eastAsia="Times New Roman" w:hAnsi="Calibri" w:cs="Times New Roman"/>
                <w:lang w:eastAsia="nl-NL"/>
              </w:rPr>
              <w:t xml:space="preserve">, </w:t>
            </w:r>
            <w:proofErr w:type="spellStart"/>
            <w:r w:rsidRPr="0023141F">
              <w:rPr>
                <w:rFonts w:ascii="Calibri" w:eastAsia="Times New Roman" w:hAnsi="Calibri" w:cs="Times New Roman"/>
                <w:lang w:eastAsia="nl-NL"/>
              </w:rPr>
              <w:t>median</w:t>
            </w:r>
            <w:proofErr w:type="spellEnd"/>
            <w:r w:rsidRPr="0023141F">
              <w:rPr>
                <w:rFonts w:ascii="Calibri" w:eastAsia="Times New Roman" w:hAnsi="Calibri" w:cs="Times New Roman"/>
                <w:lang w:eastAsia="nl-NL"/>
              </w:rPr>
              <w:t xml:space="preserve"> (IQR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1ECF" w14:textId="77777777" w:rsidR="00EA377E" w:rsidRPr="0023141F" w:rsidRDefault="00EA377E" w:rsidP="00544C5B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23141F">
              <w:rPr>
                <w:rFonts w:ascii="Calibri" w:eastAsia="Times New Roman" w:hAnsi="Calibri" w:cs="Times New Roman"/>
                <w:lang w:eastAsia="nl-NL"/>
              </w:rPr>
              <w:t>67 (62-70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CD226" w14:textId="77777777" w:rsidR="00EA377E" w:rsidRPr="0023141F" w:rsidRDefault="00EA377E" w:rsidP="00544C5B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B7D3B">
              <w:rPr>
                <w:rFonts w:ascii="Calibri" w:eastAsia="Times New Roman" w:hAnsi="Calibri" w:cs="Times New Roman"/>
                <w:lang w:eastAsia="nl-NL"/>
              </w:rPr>
              <w:t>64.0 (5</w:t>
            </w:r>
            <w:r>
              <w:rPr>
                <w:rFonts w:ascii="Calibri" w:eastAsia="Times New Roman" w:hAnsi="Calibri" w:cs="Times New Roman"/>
                <w:lang w:eastAsia="nl-NL"/>
              </w:rPr>
              <w:t>9 - 80)</w:t>
            </w:r>
          </w:p>
        </w:tc>
      </w:tr>
      <w:tr w:rsidR="00EA377E" w:rsidRPr="0023141F" w14:paraId="4E9573E4" w14:textId="77777777" w:rsidTr="002C1E6F">
        <w:trPr>
          <w:trHeight w:val="454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0698" w14:textId="77777777" w:rsidR="00EA377E" w:rsidRPr="0023141F" w:rsidRDefault="00EA377E" w:rsidP="002C1E6F">
            <w:pPr>
              <w:spacing w:line="480" w:lineRule="auto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23141F">
              <w:rPr>
                <w:rFonts w:ascii="Calibri" w:eastAsia="Times New Roman" w:hAnsi="Calibri" w:cs="Times New Roman"/>
                <w:lang w:eastAsia="nl-NL"/>
              </w:rPr>
              <w:t>Suspicious</w:t>
            </w:r>
            <w:proofErr w:type="spellEnd"/>
            <w:r w:rsidRPr="0023141F">
              <w:rPr>
                <w:rFonts w:ascii="Calibri" w:eastAsia="Times New Roman" w:hAnsi="Calibri" w:cs="Times New Roman"/>
                <w:lang w:eastAsia="nl-NL"/>
              </w:rPr>
              <w:t xml:space="preserve"> DRE, yes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B849" w14:textId="77777777" w:rsidR="00EA377E" w:rsidRPr="0023141F" w:rsidRDefault="00EA377E" w:rsidP="00544C5B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23141F">
              <w:rPr>
                <w:rFonts w:ascii="Calibri" w:eastAsia="Times New Roman" w:hAnsi="Calibri" w:cs="Times New Roman"/>
                <w:lang w:eastAsia="nl-NL"/>
              </w:rPr>
              <w:t>24 (3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C3B6B70" w14:textId="77777777" w:rsidR="00EA377E" w:rsidRPr="0023141F" w:rsidRDefault="00EA377E" w:rsidP="00544C5B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eastAsia="Times New Roman" w:hAnsi="Calibri" w:cs="Times New Roman"/>
                <w:lang w:eastAsia="nl-NL"/>
              </w:rPr>
              <w:t>86 (26.5)</w:t>
            </w:r>
          </w:p>
        </w:tc>
      </w:tr>
      <w:tr w:rsidR="00EA377E" w:rsidRPr="0023141F" w14:paraId="4E2330C7" w14:textId="77777777" w:rsidTr="002C1E6F">
        <w:trPr>
          <w:trHeight w:val="454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CCB7" w14:textId="77777777" w:rsidR="00EA377E" w:rsidRPr="00566C0A" w:rsidRDefault="00EA377E" w:rsidP="002C1E6F">
            <w:pPr>
              <w:spacing w:line="48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566C0A">
              <w:rPr>
                <w:rFonts w:ascii="Calibri" w:eastAsia="Times New Roman" w:hAnsi="Calibri" w:cs="Times New Roman"/>
                <w:lang w:val="en-US" w:eastAsia="nl-NL"/>
              </w:rPr>
              <w:t>PSA at inclusion (ng/ml), median (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6EFB" w14:textId="77777777" w:rsidR="00EA377E" w:rsidRPr="0023141F" w:rsidRDefault="00EA377E" w:rsidP="00544C5B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23141F">
              <w:rPr>
                <w:rFonts w:ascii="Calibri" w:eastAsia="Times New Roman" w:hAnsi="Calibri" w:cs="Times New Roman"/>
                <w:lang w:eastAsia="nl-NL"/>
              </w:rPr>
              <w:t>7 (4.9-1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637F9B" w14:textId="77777777" w:rsidR="00EA377E" w:rsidRPr="0023141F" w:rsidRDefault="00EA377E" w:rsidP="00544C5B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eastAsia="Times New Roman" w:hAnsi="Calibri" w:cs="Times New Roman"/>
                <w:lang w:eastAsia="nl-NL"/>
              </w:rPr>
              <w:t>5.6 (4.2 - 7.5)</w:t>
            </w:r>
          </w:p>
        </w:tc>
      </w:tr>
      <w:tr w:rsidR="00EA377E" w:rsidRPr="0023141F" w14:paraId="6A9D1C6E" w14:textId="77777777" w:rsidTr="002C1E6F">
        <w:trPr>
          <w:trHeight w:val="454"/>
        </w:trPr>
        <w:tc>
          <w:tcPr>
            <w:tcW w:w="4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2978" w14:textId="77777777" w:rsidR="00EA377E" w:rsidRPr="00566C0A" w:rsidRDefault="00EA377E" w:rsidP="002C1E6F">
            <w:pPr>
              <w:spacing w:line="48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566C0A">
              <w:rPr>
                <w:rFonts w:ascii="Calibri" w:eastAsia="Times New Roman" w:hAnsi="Calibri" w:cs="Times New Roman"/>
                <w:lang w:val="en-US" w:eastAsia="nl-NL"/>
              </w:rPr>
              <w:t>Volume of prostate (</w:t>
            </w:r>
            <w:proofErr w:type="spellStart"/>
            <w:r w:rsidRPr="00566C0A">
              <w:rPr>
                <w:rFonts w:ascii="Calibri" w:eastAsia="Times New Roman" w:hAnsi="Calibri" w:cs="Times New Roman"/>
                <w:lang w:val="en-US" w:eastAsia="nl-NL"/>
              </w:rPr>
              <w:t>mpMRI</w:t>
            </w:r>
            <w:proofErr w:type="spellEnd"/>
            <w:r w:rsidRPr="00566C0A">
              <w:rPr>
                <w:rFonts w:ascii="Calibri" w:eastAsia="Times New Roman" w:hAnsi="Calibri" w:cs="Times New Roman"/>
                <w:lang w:val="en-US" w:eastAsia="nl-NL"/>
              </w:rPr>
              <w:t>), median (IQR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BF00" w14:textId="77777777" w:rsidR="00EA377E" w:rsidRPr="0023141F" w:rsidRDefault="00EA377E" w:rsidP="00544C5B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23141F">
              <w:rPr>
                <w:rFonts w:ascii="Calibri" w:eastAsia="Times New Roman" w:hAnsi="Calibri" w:cs="Times New Roman"/>
                <w:lang w:eastAsia="nl-NL"/>
              </w:rPr>
              <w:t>51 (41-74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03EE5E1C" w14:textId="77777777" w:rsidR="00EA377E" w:rsidRPr="0023141F" w:rsidRDefault="00EA377E" w:rsidP="00544C5B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eastAsia="Times New Roman" w:hAnsi="Calibri" w:cs="Times New Roman"/>
                <w:lang w:eastAsia="nl-NL"/>
              </w:rPr>
              <w:t>40 (29 – 55)</w:t>
            </w:r>
          </w:p>
        </w:tc>
      </w:tr>
      <w:tr w:rsidR="00EA377E" w:rsidRPr="0023141F" w14:paraId="7EB70DDF" w14:textId="77777777" w:rsidTr="002C1E6F">
        <w:trPr>
          <w:trHeight w:val="454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9402" w14:textId="77777777" w:rsidR="00EA377E" w:rsidRPr="0023141F" w:rsidRDefault="00EA377E" w:rsidP="002C1E6F">
            <w:pPr>
              <w:spacing w:line="48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eastAsia="Times New Roman" w:hAnsi="Calibri" w:cs="Times New Roman"/>
                <w:lang w:eastAsia="nl-NL"/>
              </w:rPr>
              <w:t xml:space="preserve">No </w:t>
            </w:r>
            <w:proofErr w:type="spellStart"/>
            <w:r>
              <w:rPr>
                <w:rFonts w:ascii="Calibri" w:eastAsia="Times New Roman" w:hAnsi="Calibri" w:cs="Times New Roman"/>
                <w:lang w:eastAsia="nl-NL"/>
              </w:rPr>
              <w:t>cance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E7B7" w14:textId="77777777" w:rsidR="00EA377E" w:rsidRPr="0023141F" w:rsidRDefault="00EA377E" w:rsidP="00544C5B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eastAsia="Times New Roman" w:hAnsi="Calibri" w:cs="Times New Roman"/>
                <w:lang w:eastAsia="nl-NL"/>
              </w:rPr>
              <w:t>57 (56) 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0F05343" w14:textId="77777777" w:rsidR="00EA377E" w:rsidRPr="0023141F" w:rsidRDefault="00EA377E" w:rsidP="00544C5B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eastAsia="Times New Roman" w:hAnsi="Calibri" w:cs="Times New Roman"/>
                <w:lang w:eastAsia="nl-NL"/>
              </w:rPr>
              <w:t>77 (26) #</w:t>
            </w:r>
          </w:p>
        </w:tc>
      </w:tr>
      <w:tr w:rsidR="00EA377E" w:rsidRPr="0023141F" w14:paraId="512F0E51" w14:textId="77777777" w:rsidTr="002C1E6F">
        <w:trPr>
          <w:trHeight w:val="454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C30BA" w14:textId="77777777" w:rsidR="00EA377E" w:rsidRPr="0023141F" w:rsidRDefault="00EA377E" w:rsidP="002C1E6F">
            <w:pPr>
              <w:spacing w:line="48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/>
              </w:rPr>
              <w:t>ISUP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62E35" w14:textId="77777777" w:rsidR="00EA377E" w:rsidRPr="0023141F" w:rsidRDefault="00EA377E" w:rsidP="00544C5B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eastAsia="Times New Roman" w:hAnsi="Calibri" w:cs="Times New Roman"/>
                <w:lang w:eastAsia="nl-NL"/>
              </w:rPr>
              <w:t>20 (20) 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6276A8B" w14:textId="77777777" w:rsidR="00EA377E" w:rsidRPr="0023141F" w:rsidRDefault="00EA377E" w:rsidP="00544C5B">
            <w:pPr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2 (18) #</w:t>
            </w:r>
          </w:p>
        </w:tc>
      </w:tr>
      <w:tr w:rsidR="00EA377E" w:rsidRPr="0023141F" w14:paraId="68CF6D62" w14:textId="77777777" w:rsidTr="002C1E6F">
        <w:trPr>
          <w:trHeight w:val="454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51FA2" w14:textId="77777777" w:rsidR="00EA377E" w:rsidRPr="0023141F" w:rsidRDefault="00EA377E" w:rsidP="002C1E6F">
            <w:pPr>
              <w:spacing w:line="480" w:lineRule="auto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/>
              </w:rPr>
              <w:t>ISUP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B340A" w14:textId="77777777" w:rsidR="00EA377E" w:rsidRPr="0023141F" w:rsidRDefault="00EA377E" w:rsidP="00544C5B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eastAsia="Times New Roman" w:hAnsi="Calibri" w:cs="Times New Roman"/>
                <w:lang w:eastAsia="nl-NL"/>
              </w:rPr>
              <w:t>20 (20) 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F682139" w14:textId="77777777" w:rsidR="00EA377E" w:rsidRPr="0023141F" w:rsidRDefault="00EA377E" w:rsidP="00544C5B">
            <w:pPr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2 (35) #</w:t>
            </w:r>
          </w:p>
        </w:tc>
      </w:tr>
      <w:tr w:rsidR="00EA377E" w:rsidRPr="0023141F" w14:paraId="50AA122A" w14:textId="77777777" w:rsidTr="002C1E6F">
        <w:trPr>
          <w:trHeight w:val="454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43518" w14:textId="77777777" w:rsidR="00EA377E" w:rsidRDefault="00EA377E" w:rsidP="002C1E6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SUP 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5DA85" w14:textId="77777777" w:rsidR="00EA377E" w:rsidRPr="0023141F" w:rsidRDefault="00EA377E" w:rsidP="00544C5B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eastAsia="Times New Roman" w:hAnsi="Calibri" w:cs="Times New Roman"/>
                <w:lang w:eastAsia="nl-NL"/>
              </w:rPr>
              <w:t>3 (3) 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ED0372" w14:textId="77777777" w:rsidR="00EA377E" w:rsidRPr="0023141F" w:rsidRDefault="00EA377E" w:rsidP="00544C5B">
            <w:pPr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9 (13) #</w:t>
            </w:r>
          </w:p>
        </w:tc>
      </w:tr>
      <w:tr w:rsidR="00EA377E" w:rsidRPr="0023141F" w14:paraId="022D5470" w14:textId="77777777" w:rsidTr="002C1E6F">
        <w:trPr>
          <w:trHeight w:val="454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7C8B9" w14:textId="77777777" w:rsidR="00EA377E" w:rsidRDefault="00EA377E" w:rsidP="002C1E6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SUP 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C3787" w14:textId="77777777" w:rsidR="00EA377E" w:rsidRPr="0023141F" w:rsidRDefault="00EA377E" w:rsidP="00544C5B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eastAsia="Times New Roman" w:hAnsi="Calibri" w:cs="Times New Roman"/>
                <w:lang w:eastAsia="nl-NL"/>
              </w:rPr>
              <w:t>1 (1) 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5AF31B" w14:textId="77777777" w:rsidR="00EA377E" w:rsidRPr="0023141F" w:rsidRDefault="00EA377E" w:rsidP="00544C5B">
            <w:pPr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 (2.4) #</w:t>
            </w:r>
          </w:p>
        </w:tc>
      </w:tr>
      <w:tr w:rsidR="00EA377E" w:rsidRPr="0023141F" w14:paraId="55965DDC" w14:textId="77777777" w:rsidTr="002C1E6F">
        <w:trPr>
          <w:trHeight w:val="454"/>
        </w:trPr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0D0975" w14:textId="77777777" w:rsidR="00EA377E" w:rsidRDefault="00EA377E" w:rsidP="002C1E6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SUP 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308CE6" w14:textId="77777777" w:rsidR="00EA377E" w:rsidRPr="0023141F" w:rsidRDefault="00EA377E" w:rsidP="00544C5B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eastAsia="Times New Roman" w:hAnsi="Calibri" w:cs="Times New Roman"/>
                <w:lang w:eastAsia="nl-NL"/>
              </w:rPr>
              <w:t>1 (1) *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A114B" w14:textId="77777777" w:rsidR="00EA377E" w:rsidRPr="0023141F" w:rsidRDefault="00EA377E" w:rsidP="00544C5B">
            <w:pPr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 (4.8) #</w:t>
            </w:r>
          </w:p>
        </w:tc>
      </w:tr>
    </w:tbl>
    <w:p w14:paraId="621F6A68" w14:textId="77777777" w:rsidR="00EA377E" w:rsidRDefault="00EA377E" w:rsidP="00566C0A"/>
    <w:p w14:paraId="5D161E0E" w14:textId="049BA541" w:rsidR="00566C0A" w:rsidRPr="00566C0A" w:rsidRDefault="00566C0A" w:rsidP="00566C0A">
      <w:pPr>
        <w:rPr>
          <w:lang w:val="en-US"/>
        </w:rPr>
      </w:pPr>
      <w:r w:rsidRPr="00566C0A">
        <w:rPr>
          <w:lang w:val="en-US"/>
        </w:rPr>
        <w:t xml:space="preserve">DRE = digital rectal exam; ISUP </w:t>
      </w:r>
      <w:proofErr w:type="spellStart"/>
      <w:r w:rsidRPr="00566C0A">
        <w:rPr>
          <w:lang w:val="en-US"/>
        </w:rPr>
        <w:t>ISUP</w:t>
      </w:r>
      <w:proofErr w:type="spellEnd"/>
      <w:r w:rsidRPr="00566C0A">
        <w:rPr>
          <w:lang w:val="en-US"/>
        </w:rPr>
        <w:t> = International Society of Urological Pathology; * Lesion based, # patient based</w:t>
      </w:r>
    </w:p>
    <w:p w14:paraId="348BFA0B" w14:textId="77777777" w:rsidR="00566C0A" w:rsidRPr="00566C0A" w:rsidRDefault="00566C0A" w:rsidP="00566C0A">
      <w:pPr>
        <w:rPr>
          <w:lang w:val="en-US"/>
        </w:rPr>
      </w:pPr>
    </w:p>
    <w:p w14:paraId="7904549B" w14:textId="77777777" w:rsidR="00566C0A" w:rsidRPr="00DA7203" w:rsidRDefault="00566C0A" w:rsidP="00566C0A">
      <w:pPr>
        <w:rPr>
          <w:b/>
          <w:bCs/>
        </w:rPr>
      </w:pPr>
      <w:proofErr w:type="spellStart"/>
      <w:r w:rsidRPr="00DA7203">
        <w:rPr>
          <w:b/>
          <w:bCs/>
        </w:rPr>
        <w:t>References</w:t>
      </w:r>
      <w:proofErr w:type="spellEnd"/>
    </w:p>
    <w:p w14:paraId="377B19ED" w14:textId="546628DD" w:rsidR="00566C0A" w:rsidRPr="00566C0A" w:rsidRDefault="00566C0A" w:rsidP="00566C0A">
      <w:pPr>
        <w:rPr>
          <w:lang w:val="en-US"/>
        </w:rPr>
      </w:pPr>
      <w:r w:rsidRPr="007C227B">
        <w:t xml:space="preserve">Privé BM, Israël B, Janssen MJR, et al. </w:t>
      </w:r>
      <w:r w:rsidRPr="00566C0A">
        <w:rPr>
          <w:lang w:val="en-US"/>
        </w:rPr>
        <w:t>Multiparametric MRI and </w:t>
      </w:r>
      <w:r w:rsidRPr="00566C0A">
        <w:rPr>
          <w:vertAlign w:val="superscript"/>
          <w:lang w:val="en-US"/>
        </w:rPr>
        <w:t>18</w:t>
      </w:r>
      <w:r w:rsidRPr="00566C0A">
        <w:rPr>
          <w:lang w:val="en-US"/>
        </w:rPr>
        <w:t>F-PSMA-1007 PET/CT for the Detection of Clinically Significant Prostate Cancer. </w:t>
      </w:r>
      <w:r w:rsidRPr="00566C0A">
        <w:rPr>
          <w:i/>
          <w:iCs/>
          <w:lang w:val="en-US"/>
        </w:rPr>
        <w:t>Radiology</w:t>
      </w:r>
      <w:r w:rsidRPr="00566C0A">
        <w:rPr>
          <w:lang w:val="en-US"/>
        </w:rPr>
        <w:t>. 2024;311(2):e231879. doi:10.1148/radiol.231879</w:t>
      </w:r>
    </w:p>
    <w:p w14:paraId="139462F7" w14:textId="4AAE6376" w:rsidR="00566C0A" w:rsidRPr="00014E55" w:rsidRDefault="00566C0A" w:rsidP="00EA377E">
      <w:pPr>
        <w:rPr>
          <w:lang w:val="en-US"/>
        </w:rPr>
      </w:pPr>
      <w:r w:rsidRPr="00544C5B">
        <w:rPr>
          <w:lang w:val="en-US"/>
        </w:rPr>
        <w:t xml:space="preserve">Emmett L, Buteau J, Papa N, et al. </w:t>
      </w:r>
      <w:r w:rsidRPr="00566C0A">
        <w:rPr>
          <w:lang w:val="en-US"/>
        </w:rPr>
        <w:t xml:space="preserve">The Additive Diagnostic Value of Prostate-specific Membrane Antigen Positron Emission Tomography Computed Tomography to Multiparametric Magnetic Resonance Imaging Triage in the Diagnosis of Prostate Cancer (PRIMARY): A Prospective </w:t>
      </w:r>
      <w:proofErr w:type="spellStart"/>
      <w:r w:rsidRPr="00566C0A">
        <w:rPr>
          <w:lang w:val="en-US"/>
        </w:rPr>
        <w:t>Multicentre</w:t>
      </w:r>
      <w:proofErr w:type="spellEnd"/>
      <w:r w:rsidRPr="00566C0A">
        <w:rPr>
          <w:lang w:val="en-US"/>
        </w:rPr>
        <w:t xml:space="preserve"> Study. </w:t>
      </w:r>
      <w:proofErr w:type="spellStart"/>
      <w:r w:rsidRPr="007C227B">
        <w:t>Eur</w:t>
      </w:r>
      <w:proofErr w:type="spellEnd"/>
      <w:r w:rsidRPr="007C227B">
        <w:t xml:space="preserve"> </w:t>
      </w:r>
      <w:proofErr w:type="spellStart"/>
      <w:r w:rsidRPr="007C227B">
        <w:t>Urol</w:t>
      </w:r>
      <w:proofErr w:type="spellEnd"/>
      <w:r w:rsidRPr="007C227B">
        <w:t>. 2021;80(6):682-689. doi:10.1016/j.eururo.2021.08.002</w:t>
      </w:r>
    </w:p>
    <w:sectPr w:rsidR="00566C0A" w:rsidRPr="00014E55" w:rsidSect="005E3B1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65D36" w14:textId="77777777" w:rsidR="005E7AA4" w:rsidRDefault="005E7AA4" w:rsidP="00EA377E">
      <w:pPr>
        <w:spacing w:after="0" w:line="240" w:lineRule="auto"/>
      </w:pPr>
      <w:r>
        <w:separator/>
      </w:r>
    </w:p>
  </w:endnote>
  <w:endnote w:type="continuationSeparator" w:id="0">
    <w:p w14:paraId="3B54434F" w14:textId="77777777" w:rsidR="005E7AA4" w:rsidRDefault="005E7AA4" w:rsidP="00EA37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2F906" w14:textId="77777777" w:rsidR="005E7AA4" w:rsidRDefault="005E7AA4" w:rsidP="00EA377E">
      <w:pPr>
        <w:spacing w:after="0" w:line="240" w:lineRule="auto"/>
      </w:pPr>
      <w:r>
        <w:separator/>
      </w:r>
    </w:p>
  </w:footnote>
  <w:footnote w:type="continuationSeparator" w:id="0">
    <w:p w14:paraId="5D20052F" w14:textId="77777777" w:rsidR="005E7AA4" w:rsidRDefault="005E7AA4" w:rsidP="00EA37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E55"/>
    <w:rsid w:val="00000521"/>
    <w:rsid w:val="00014E55"/>
    <w:rsid w:val="000C26BC"/>
    <w:rsid w:val="000D2093"/>
    <w:rsid w:val="000F2A80"/>
    <w:rsid w:val="001D3B78"/>
    <w:rsid w:val="001E79A7"/>
    <w:rsid w:val="00266885"/>
    <w:rsid w:val="002769B5"/>
    <w:rsid w:val="00297B7E"/>
    <w:rsid w:val="00302208"/>
    <w:rsid w:val="0046238D"/>
    <w:rsid w:val="0050728F"/>
    <w:rsid w:val="00544C5B"/>
    <w:rsid w:val="00566C0A"/>
    <w:rsid w:val="005B5484"/>
    <w:rsid w:val="005C1A43"/>
    <w:rsid w:val="005E3B1C"/>
    <w:rsid w:val="005E7AA4"/>
    <w:rsid w:val="0073058E"/>
    <w:rsid w:val="00755AFC"/>
    <w:rsid w:val="00764953"/>
    <w:rsid w:val="00884D5A"/>
    <w:rsid w:val="00925F36"/>
    <w:rsid w:val="009A00B2"/>
    <w:rsid w:val="00B93821"/>
    <w:rsid w:val="00D402BF"/>
    <w:rsid w:val="00DA7203"/>
    <w:rsid w:val="00DC2764"/>
    <w:rsid w:val="00DF15AE"/>
    <w:rsid w:val="00EA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D64C9C"/>
  <w15:chartTrackingRefBased/>
  <w15:docId w15:val="{BE5C0414-CDDA-474B-998E-9AD11AD32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A37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A377E"/>
  </w:style>
  <w:style w:type="paragraph" w:styleId="Voettekst">
    <w:name w:val="footer"/>
    <w:basedOn w:val="Standaard"/>
    <w:link w:val="VoettekstChar"/>
    <w:uiPriority w:val="99"/>
    <w:unhideWhenUsed/>
    <w:rsid w:val="00EA37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A3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7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vé, Bastiaan</dc:creator>
  <cp:keywords/>
  <dc:description/>
  <cp:lastModifiedBy>Privé, Bastiaan</cp:lastModifiedBy>
  <cp:revision>4</cp:revision>
  <dcterms:created xsi:type="dcterms:W3CDTF">2025-02-06T10:17:00Z</dcterms:created>
  <dcterms:modified xsi:type="dcterms:W3CDTF">2025-02-12T14:34:00Z</dcterms:modified>
</cp:coreProperties>
</file>